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415" w:rsidRPr="00D467C1" w:rsidRDefault="00882746" w:rsidP="00103415">
      <w:pPr>
        <w:rPr>
          <w:rFonts w:asciiTheme="minorHAnsi" w:hAnsiTheme="minorHAnsi" w:cstheme="minorHAnsi"/>
          <w:b/>
          <w:sz w:val="22"/>
          <w:lang w:val="en-US"/>
        </w:rPr>
      </w:pPr>
      <w:r>
        <w:rPr>
          <w:rFonts w:asciiTheme="minorHAnsi" w:hAnsiTheme="minorHAnsi" w:cstheme="minorHAnsi"/>
          <w:b/>
          <w:sz w:val="22"/>
          <w:lang w:val="en-US"/>
        </w:rPr>
        <w:t>S1</w:t>
      </w:r>
      <w:r w:rsidR="003B222A">
        <w:rPr>
          <w:rFonts w:asciiTheme="minorHAnsi" w:hAnsiTheme="minorHAnsi" w:cstheme="minorHAnsi"/>
          <w:b/>
          <w:sz w:val="22"/>
          <w:lang w:val="en-US"/>
        </w:rPr>
        <w:t xml:space="preserve"> </w:t>
      </w:r>
      <w:r w:rsidR="003B222A">
        <w:rPr>
          <w:rFonts w:asciiTheme="minorHAnsi" w:hAnsiTheme="minorHAnsi" w:cstheme="minorHAnsi"/>
          <w:b/>
          <w:sz w:val="22"/>
          <w:lang w:val="en-US"/>
        </w:rPr>
        <w:t>Table</w:t>
      </w:r>
      <w:r w:rsidR="000F528D">
        <w:rPr>
          <w:rFonts w:asciiTheme="minorHAnsi" w:hAnsiTheme="minorHAnsi" w:cstheme="minorHAnsi"/>
          <w:b/>
          <w:sz w:val="22"/>
          <w:lang w:val="en-US"/>
        </w:rPr>
        <w:t>.</w:t>
      </w:r>
    </w:p>
    <w:tbl>
      <w:tblPr>
        <w:tblStyle w:val="Tabellasemplice-1"/>
        <w:tblW w:w="7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996"/>
        <w:gridCol w:w="1996"/>
        <w:gridCol w:w="1996"/>
      </w:tblGrid>
      <w:tr w:rsidR="002C4C4F" w:rsidRPr="00C81E20" w:rsidTr="00203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C4F" w:rsidRPr="00100A6E" w:rsidRDefault="002C4C4F" w:rsidP="001916A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C4F" w:rsidRPr="00100A6E" w:rsidRDefault="002C4C4F" w:rsidP="00191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C4F" w:rsidRPr="00100A6E" w:rsidRDefault="002C4C4F" w:rsidP="00191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IC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C4F" w:rsidRPr="00100A6E" w:rsidRDefault="002C4C4F" w:rsidP="00191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-value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*</w:t>
            </w:r>
          </w:p>
        </w:tc>
      </w:tr>
      <w:tr w:rsidR="00C81E20" w:rsidRPr="00C81E20" w:rsidTr="0038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4" w:space="0" w:color="auto"/>
            </w:tcBorders>
            <w:vAlign w:val="center"/>
          </w:tcPr>
          <w:p w:rsidR="00C81E20" w:rsidRPr="00100A6E" w:rsidRDefault="00C81E20" w:rsidP="00385F2F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M1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:rsidR="00C81E20" w:rsidRPr="00100A6E" w:rsidRDefault="00385F2F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VD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:rsidR="00C81E20" w:rsidRPr="00100A6E" w:rsidRDefault="00C81E20" w:rsidP="00385F2F">
            <w:pPr>
              <w:jc w:val="center"/>
              <w:divId w:val="12742888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1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63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:rsidR="00C81E20" w:rsidRPr="00100A6E" w:rsidRDefault="00385F2F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</w:p>
        </w:tc>
      </w:tr>
      <w:tr w:rsidR="00C81E20" w:rsidRPr="00C81E20" w:rsidTr="00385F2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C81E20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M2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1 + </w:t>
            </w:r>
            <w:r w:rsidR="00385F2F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373212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1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7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C81E20" w:rsidRPr="00C81E20" w:rsidTr="0038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C81E20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M3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2 + </w:t>
            </w:r>
            <w:r w:rsidR="00385F2F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6062740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4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1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C81E20" w:rsidRPr="00C81E20" w:rsidTr="00385F2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C81E20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M4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 xml:space="preserve">M3 + 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>occupational status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6795015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213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799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81E20" w:rsidRPr="00C81E20" w:rsidTr="0038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C81E20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</w:rPr>
              <w:t>M5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M4 +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 xml:space="preserve"> household income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21231133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213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348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81E20" w:rsidRPr="00C81E20" w:rsidTr="00385F2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C81E20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</w:rPr>
              <w:t>M6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M5 +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 xml:space="preserve"> educational level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174818989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213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007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81E20" w:rsidRPr="00C81E20" w:rsidTr="0038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C81E20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</w:rPr>
              <w:t>M7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M6 +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 xml:space="preserve"> physical activity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436488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212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828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81E20" w:rsidRPr="00C81E20" w:rsidTr="00385F2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C81E20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</w:rPr>
              <w:t>M8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M7 +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 xml:space="preserve"> sex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85882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212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612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81E20" w:rsidRPr="00C81E20" w:rsidTr="0038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C81E20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</w:rPr>
              <w:t>M9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M8 +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 xml:space="preserve"> smoking status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13980142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212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</w:rPr>
              <w:t>539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C81E20" w:rsidRPr="00C81E20" w:rsidTr="00385F2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C81E20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M10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9 +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</w:rPr>
              <w:t>marital status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19235666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2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1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C81E20" w:rsidRPr="00C81E20" w:rsidTr="0038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385F2F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M11</w:t>
            </w:r>
          </w:p>
        </w:tc>
        <w:tc>
          <w:tcPr>
            <w:tcW w:w="1996" w:type="dxa"/>
            <w:vAlign w:val="center"/>
          </w:tcPr>
          <w:p w:rsidR="00C81E20" w:rsidRPr="00100A6E" w:rsidRDefault="00AA7301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10</w:t>
            </w:r>
            <w:r w:rsidR="00C81E20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+ PM10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119880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2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5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,002</w:t>
            </w:r>
          </w:p>
        </w:tc>
      </w:tr>
      <w:tr w:rsidR="00C81E20" w:rsidRPr="00C81E20" w:rsidTr="00385F2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385F2F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M12</w:t>
            </w:r>
          </w:p>
        </w:tc>
        <w:tc>
          <w:tcPr>
            <w:tcW w:w="1996" w:type="dxa"/>
            <w:vAlign w:val="center"/>
          </w:tcPr>
          <w:p w:rsidR="00C81E20" w:rsidRPr="00100A6E" w:rsidRDefault="00AA7301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10</w:t>
            </w:r>
            <w:r w:rsidR="00C81E20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+ PM2.5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16093106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2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5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,002</w:t>
            </w:r>
          </w:p>
        </w:tc>
      </w:tr>
      <w:tr w:rsidR="00C81E20" w:rsidRPr="00C81E20" w:rsidTr="0038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:rsidR="00C81E20" w:rsidRPr="00100A6E" w:rsidRDefault="00385F2F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M13</w:t>
            </w:r>
          </w:p>
        </w:tc>
        <w:tc>
          <w:tcPr>
            <w:tcW w:w="1996" w:type="dxa"/>
            <w:vAlign w:val="center"/>
          </w:tcPr>
          <w:p w:rsidR="00C81E20" w:rsidRPr="00100A6E" w:rsidRDefault="00AA7301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10</w:t>
            </w:r>
            <w:r w:rsidR="00C81E20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+ NO2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divId w:val="653991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2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0</w:t>
            </w:r>
          </w:p>
        </w:tc>
        <w:tc>
          <w:tcPr>
            <w:tcW w:w="1996" w:type="dxa"/>
            <w:vAlign w:val="center"/>
          </w:tcPr>
          <w:p w:rsidR="00C81E20" w:rsidRPr="00100A6E" w:rsidRDefault="00C81E20" w:rsidP="0038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C81E20" w:rsidRPr="00C81E20" w:rsidTr="00385F2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bottom w:val="single" w:sz="4" w:space="0" w:color="auto"/>
            </w:tcBorders>
            <w:vAlign w:val="center"/>
          </w:tcPr>
          <w:p w:rsidR="00C81E20" w:rsidRPr="00100A6E" w:rsidRDefault="00385F2F" w:rsidP="00385F2F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M14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:rsidR="00C81E20" w:rsidRPr="00100A6E" w:rsidRDefault="00AA7301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10</w:t>
            </w:r>
            <w:r w:rsidR="00C81E20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+ O3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:rsidR="00C81E20" w:rsidRPr="00100A6E" w:rsidRDefault="00C81E20" w:rsidP="00385F2F">
            <w:pPr>
              <w:jc w:val="center"/>
              <w:divId w:val="15140291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2</w:t>
            </w:r>
            <w:r w:rsidR="001916AA"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7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:rsidR="00C81E20" w:rsidRPr="00100A6E" w:rsidRDefault="00C81E20" w:rsidP="0038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0A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,007</w:t>
            </w:r>
          </w:p>
        </w:tc>
      </w:tr>
    </w:tbl>
    <w:p w:rsidR="00623A69" w:rsidRDefault="00623A69">
      <w:pPr>
        <w:rPr>
          <w:lang w:val="en-US"/>
        </w:rPr>
      </w:pPr>
    </w:p>
    <w:p w:rsidR="00623A69" w:rsidRPr="00103415" w:rsidRDefault="00623A69">
      <w:pPr>
        <w:rPr>
          <w:lang w:val="en-US"/>
        </w:rPr>
      </w:pPr>
      <w:bookmarkStart w:id="0" w:name="_GoBack"/>
      <w:bookmarkEnd w:id="0"/>
    </w:p>
    <w:sectPr w:rsidR="00623A69" w:rsidRPr="001034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6CE"/>
    <w:rsid w:val="0007438C"/>
    <w:rsid w:val="000C080C"/>
    <w:rsid w:val="000F528D"/>
    <w:rsid w:val="00100A6E"/>
    <w:rsid w:val="00103415"/>
    <w:rsid w:val="001916AA"/>
    <w:rsid w:val="001E03C2"/>
    <w:rsid w:val="00203B59"/>
    <w:rsid w:val="002246CE"/>
    <w:rsid w:val="002C4C4F"/>
    <w:rsid w:val="002F6B9A"/>
    <w:rsid w:val="00376797"/>
    <w:rsid w:val="00385F2F"/>
    <w:rsid w:val="003A4ECD"/>
    <w:rsid w:val="003B222A"/>
    <w:rsid w:val="003C7100"/>
    <w:rsid w:val="005B3AA6"/>
    <w:rsid w:val="00600F69"/>
    <w:rsid w:val="00623A69"/>
    <w:rsid w:val="00641FCF"/>
    <w:rsid w:val="00785692"/>
    <w:rsid w:val="00837BF3"/>
    <w:rsid w:val="00882746"/>
    <w:rsid w:val="00882CAA"/>
    <w:rsid w:val="00894527"/>
    <w:rsid w:val="009318C5"/>
    <w:rsid w:val="0098000F"/>
    <w:rsid w:val="00986EC5"/>
    <w:rsid w:val="009D33FD"/>
    <w:rsid w:val="00A51924"/>
    <w:rsid w:val="00AA7301"/>
    <w:rsid w:val="00B23632"/>
    <w:rsid w:val="00BA3C53"/>
    <w:rsid w:val="00C81E20"/>
    <w:rsid w:val="00E237CD"/>
    <w:rsid w:val="00F7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891BED-6FF4-4B68-8FB3-262889ADE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03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23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1E2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1E20"/>
    <w:rPr>
      <w:rFonts w:ascii="Segoe UI" w:eastAsia="Times New Roman" w:hAnsi="Segoe UI" w:cs="Segoe UI"/>
      <w:sz w:val="18"/>
      <w:szCs w:val="18"/>
      <w:lang w:eastAsia="it-IT"/>
    </w:rPr>
  </w:style>
  <w:style w:type="table" w:styleId="Tabellasemplice-1">
    <w:name w:val="Plain Table 1"/>
    <w:basedOn w:val="Tabellanormale"/>
    <w:uiPriority w:val="41"/>
    <w:rsid w:val="001916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1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6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1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3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4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3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0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2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2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2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5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</dc:creator>
  <cp:keywords/>
  <dc:description/>
  <cp:lastModifiedBy>alessandrini</cp:lastModifiedBy>
  <cp:revision>16</cp:revision>
  <dcterms:created xsi:type="dcterms:W3CDTF">2017-10-22T13:53:00Z</dcterms:created>
  <dcterms:modified xsi:type="dcterms:W3CDTF">2018-01-03T10:13:00Z</dcterms:modified>
</cp:coreProperties>
</file>